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9436F" w14:textId="5CABECFA" w:rsidR="00BA46CC" w:rsidRDefault="00810F41" w:rsidP="00205C11">
      <w:pPr>
        <w:rPr>
          <w:rFonts w:ascii="Times New Roman" w:hAnsi="Times New Roman" w:cs="Times New Roman"/>
          <w:sz w:val="24"/>
          <w:szCs w:val="24"/>
        </w:rPr>
      </w:pPr>
      <w:r w:rsidRPr="00810F41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sz w:val="24"/>
          <w:szCs w:val="24"/>
        </w:rPr>
        <w:t>3.</w:t>
      </w:r>
      <w:r w:rsidR="00205C11" w:rsidRPr="00D56CB7">
        <w:rPr>
          <w:rFonts w:ascii="Times New Roman" w:hAnsi="Times New Roman" w:cs="Times New Roman"/>
          <w:sz w:val="24"/>
          <w:szCs w:val="24"/>
        </w:rPr>
        <w:t xml:space="preserve"> Search strategy</w:t>
      </w:r>
      <w:r w:rsidR="00BA46CC">
        <w:rPr>
          <w:rFonts w:ascii="Times New Roman" w:hAnsi="Times New Roman" w:cs="Times New Roman"/>
          <w:sz w:val="24"/>
          <w:szCs w:val="24"/>
        </w:rPr>
        <w:t xml:space="preserve"> in Web of Science.</w:t>
      </w:r>
      <w:r w:rsidR="00205C11" w:rsidRPr="00D56CB7">
        <w:rPr>
          <w:rFonts w:ascii="Times New Roman" w:hAnsi="Times New Roman" w:cs="Times New Roman"/>
          <w:sz w:val="24"/>
          <w:szCs w:val="24"/>
        </w:rPr>
        <w:cr/>
      </w:r>
    </w:p>
    <w:p w14:paraId="2793316B" w14:textId="359CE17A" w:rsidR="00205C11" w:rsidRPr="00D56CB7" w:rsidRDefault="00735A87" w:rsidP="00205C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of Science</w:t>
      </w:r>
      <w:r w:rsidR="00205C11" w:rsidRPr="00D56C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e Collection</w:t>
      </w:r>
      <w:r w:rsidR="00810F41">
        <w:rPr>
          <w:rFonts w:ascii="Times New Roman" w:hAnsi="Times New Roman" w:cs="Times New Roman"/>
          <w:sz w:val="24"/>
          <w:szCs w:val="24"/>
        </w:rPr>
        <w:t xml:space="preserve"> </w:t>
      </w:r>
      <w:r w:rsidR="00205C11" w:rsidRPr="00D56CB7">
        <w:rPr>
          <w:rFonts w:ascii="Times New Roman" w:hAnsi="Times New Roman" w:cs="Times New Roman"/>
          <w:sz w:val="24"/>
          <w:szCs w:val="24"/>
        </w:rPr>
        <w:t>(Performed on September 2</w:t>
      </w:r>
      <w:r w:rsidR="00205C11">
        <w:rPr>
          <w:rFonts w:ascii="Times New Roman" w:hAnsi="Times New Roman" w:cs="Times New Roman" w:hint="eastAsia"/>
          <w:sz w:val="24"/>
          <w:szCs w:val="24"/>
        </w:rPr>
        <w:t>4</w:t>
      </w:r>
      <w:r w:rsidR="00205C11" w:rsidRPr="00D56CB7">
        <w:rPr>
          <w:rFonts w:ascii="Times New Roman" w:hAnsi="Times New Roman" w:cs="Times New Roman"/>
          <w:sz w:val="24"/>
          <w:szCs w:val="24"/>
        </w:rPr>
        <w:t>th, 2025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205C11" w14:paraId="37023002" w14:textId="77777777" w:rsidTr="009A3230">
        <w:tc>
          <w:tcPr>
            <w:tcW w:w="1418" w:type="dxa"/>
          </w:tcPr>
          <w:p w14:paraId="54DB8F57" w14:textId="77777777" w:rsidR="00205C11" w:rsidRPr="00D56CB7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878" w:type="dxa"/>
          </w:tcPr>
          <w:p w14:paraId="0616E2A9" w14:textId="77777777" w:rsidR="00205C11" w:rsidRPr="00D56CB7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Searched for</w:t>
            </w:r>
          </w:p>
        </w:tc>
      </w:tr>
      <w:tr w:rsidR="00205C11" w14:paraId="38EA60EA" w14:textId="77777777" w:rsidTr="009A3230">
        <w:tc>
          <w:tcPr>
            <w:tcW w:w="1418" w:type="dxa"/>
          </w:tcPr>
          <w:p w14:paraId="69F8828F" w14:textId="77777777" w:rsidR="00205C11" w:rsidRPr="00D56CB7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78" w:type="dxa"/>
          </w:tcPr>
          <w:p w14:paraId="7DB58CE0" w14:textId="783BED64" w:rsidR="00205C11" w:rsidRPr="00D56CB7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TS=(tracheal diverticulum disease OR tracheal diverticulum* OR tracheal diverticulosis* )</w:t>
            </w:r>
          </w:p>
        </w:tc>
      </w:tr>
      <w:tr w:rsidR="00205C11" w14:paraId="0884E102" w14:textId="77777777" w:rsidTr="009A3230">
        <w:tc>
          <w:tcPr>
            <w:tcW w:w="1418" w:type="dxa"/>
          </w:tcPr>
          <w:p w14:paraId="1294CE72" w14:textId="77777777" w:rsidR="00205C11" w:rsidRPr="00D56CB7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78" w:type="dxa"/>
          </w:tcPr>
          <w:p w14:paraId="71C0B24B" w14:textId="19134210" w:rsidR="00205C11" w:rsidRPr="000E4F69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TS=(Case Reports OR Case Study OR Case Studies OR Case Histories)</w:t>
            </w:r>
          </w:p>
        </w:tc>
      </w:tr>
      <w:tr w:rsidR="00205C11" w14:paraId="5004114C" w14:textId="77777777" w:rsidTr="009A3230">
        <w:tc>
          <w:tcPr>
            <w:tcW w:w="1418" w:type="dxa"/>
          </w:tcPr>
          <w:p w14:paraId="6CB8C3A5" w14:textId="77777777" w:rsidR="00205C11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78" w:type="dxa"/>
          </w:tcPr>
          <w:p w14:paraId="07367A72" w14:textId="7C1F1A09" w:rsidR="00205C11" w:rsidRPr="00AB6F4B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TS=(animals)</w:t>
            </w:r>
          </w:p>
        </w:tc>
      </w:tr>
      <w:tr w:rsidR="00205C11" w14:paraId="4F07C819" w14:textId="77777777" w:rsidTr="009A3230">
        <w:tc>
          <w:tcPr>
            <w:tcW w:w="1418" w:type="dxa"/>
          </w:tcPr>
          <w:p w14:paraId="47187F0E" w14:textId="77777777" w:rsidR="00205C11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78" w:type="dxa"/>
          </w:tcPr>
          <w:p w14:paraId="11CF0BE3" w14:textId="4A24B4D7" w:rsidR="00205C11" w:rsidRPr="00AB6F4B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TS=(humans)</w:t>
            </w:r>
          </w:p>
        </w:tc>
      </w:tr>
      <w:tr w:rsidR="00205C11" w14:paraId="7026D4E3" w14:textId="77777777" w:rsidTr="009A3230">
        <w:tc>
          <w:tcPr>
            <w:tcW w:w="1418" w:type="dxa"/>
          </w:tcPr>
          <w:p w14:paraId="78944F9B" w14:textId="77777777" w:rsidR="00205C11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878" w:type="dxa"/>
          </w:tcPr>
          <w:p w14:paraId="6CBED60E" w14:textId="3A19EA41" w:rsidR="00205C11" w:rsidRPr="00AB6F4B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(#3) NOT #4</w:t>
            </w:r>
          </w:p>
        </w:tc>
      </w:tr>
      <w:tr w:rsidR="00205C11" w14:paraId="4DDE8351" w14:textId="77777777" w:rsidTr="009A3230">
        <w:tc>
          <w:tcPr>
            <w:tcW w:w="1418" w:type="dxa"/>
          </w:tcPr>
          <w:p w14:paraId="1CC207C5" w14:textId="77777777" w:rsidR="00205C11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878" w:type="dxa"/>
          </w:tcPr>
          <w:p w14:paraId="5AB0DB6B" w14:textId="52B0CC4C" w:rsidR="00205C11" w:rsidRPr="00AB6F4B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(#2) NOT #5</w:t>
            </w:r>
          </w:p>
        </w:tc>
      </w:tr>
      <w:tr w:rsidR="00205C11" w14:paraId="6C6B43CD" w14:textId="77777777" w:rsidTr="009A3230">
        <w:tc>
          <w:tcPr>
            <w:tcW w:w="1418" w:type="dxa"/>
          </w:tcPr>
          <w:p w14:paraId="6C60A665" w14:textId="77777777" w:rsidR="00205C11" w:rsidRDefault="00205C11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878" w:type="dxa"/>
          </w:tcPr>
          <w:p w14:paraId="52DC6714" w14:textId="2FFD62B1" w:rsidR="00205C11" w:rsidRPr="00AB6F4B" w:rsidRDefault="00735A87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5A87">
              <w:rPr>
                <w:rFonts w:ascii="Times New Roman" w:hAnsi="Times New Roman" w:cs="Times New Roman" w:hint="eastAsia"/>
                <w:sz w:val="20"/>
                <w:szCs w:val="20"/>
              </w:rPr>
              <w:t>(#1) AND #6</w:t>
            </w:r>
          </w:p>
        </w:tc>
      </w:tr>
    </w:tbl>
    <w:p w14:paraId="0E8E4BFA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462D04C6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198FF8C9" w14:textId="4CE82ECF" w:rsidR="00C54C35" w:rsidRDefault="00C54C35" w:rsidP="00D56CB7">
      <w:pPr>
        <w:rPr>
          <w:rFonts w:hint="eastAsia"/>
          <w:b/>
          <w:bCs/>
          <w:color w:val="EE0000"/>
        </w:rPr>
      </w:pPr>
    </w:p>
    <w:p w14:paraId="41C28276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33F3F007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6E7FC7C0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3B9E2C0D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07D0D805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67EBD483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2A8B5199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7346D969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6DFD6F75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45DA28A7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55C082BC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04C35072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02B8365F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5FB9974C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67068D94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1A83A52F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01109EF7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56FB0EB7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0AA67B0D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24B8EC69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1FDB5C58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69526C90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335E2034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309F389D" w14:textId="77777777" w:rsidR="00C54C35" w:rsidRDefault="00C54C35" w:rsidP="00D56CB7">
      <w:pPr>
        <w:rPr>
          <w:rFonts w:hint="eastAsia"/>
          <w:b/>
          <w:bCs/>
          <w:color w:val="EE0000"/>
        </w:rPr>
      </w:pPr>
    </w:p>
    <w:p w14:paraId="3B04B250" w14:textId="77777777" w:rsidR="00A85CF9" w:rsidRDefault="00A85CF9" w:rsidP="00D56CB7">
      <w:pPr>
        <w:rPr>
          <w:rFonts w:hint="eastAsia"/>
          <w:b/>
          <w:bCs/>
          <w:color w:val="EE0000"/>
        </w:rPr>
      </w:pPr>
    </w:p>
    <w:sectPr w:rsidR="00A85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C159" w14:textId="77777777" w:rsidR="002C031E" w:rsidRDefault="002C031E" w:rsidP="00003DC8">
      <w:pPr>
        <w:rPr>
          <w:rFonts w:hint="eastAsia"/>
        </w:rPr>
      </w:pPr>
      <w:r>
        <w:separator/>
      </w:r>
    </w:p>
  </w:endnote>
  <w:endnote w:type="continuationSeparator" w:id="0">
    <w:p w14:paraId="60FF6F2F" w14:textId="77777777" w:rsidR="002C031E" w:rsidRDefault="002C031E" w:rsidP="00003D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1D023" w14:textId="77777777" w:rsidR="002C031E" w:rsidRDefault="002C031E" w:rsidP="00003DC8">
      <w:pPr>
        <w:rPr>
          <w:rFonts w:hint="eastAsia"/>
        </w:rPr>
      </w:pPr>
      <w:r>
        <w:separator/>
      </w:r>
    </w:p>
  </w:footnote>
  <w:footnote w:type="continuationSeparator" w:id="0">
    <w:p w14:paraId="2896ED9A" w14:textId="77777777" w:rsidR="002C031E" w:rsidRDefault="002C031E" w:rsidP="00003DC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60E40"/>
    <w:multiLevelType w:val="hybridMultilevel"/>
    <w:tmpl w:val="3C34F89A"/>
    <w:lvl w:ilvl="0" w:tplc="3F620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618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9F"/>
    <w:rsid w:val="00003DC8"/>
    <w:rsid w:val="000869DE"/>
    <w:rsid w:val="000E4F69"/>
    <w:rsid w:val="00123B05"/>
    <w:rsid w:val="001D30E4"/>
    <w:rsid w:val="001F2C62"/>
    <w:rsid w:val="00205C11"/>
    <w:rsid w:val="002567D2"/>
    <w:rsid w:val="002A0A79"/>
    <w:rsid w:val="002A7E19"/>
    <w:rsid w:val="002C031E"/>
    <w:rsid w:val="002C4C9F"/>
    <w:rsid w:val="002E60CE"/>
    <w:rsid w:val="00354648"/>
    <w:rsid w:val="003D6F7D"/>
    <w:rsid w:val="00473E9B"/>
    <w:rsid w:val="004853F3"/>
    <w:rsid w:val="00491F16"/>
    <w:rsid w:val="004B25D0"/>
    <w:rsid w:val="00501C79"/>
    <w:rsid w:val="00511495"/>
    <w:rsid w:val="00537733"/>
    <w:rsid w:val="005B0C4D"/>
    <w:rsid w:val="00621844"/>
    <w:rsid w:val="006839A7"/>
    <w:rsid w:val="006E672C"/>
    <w:rsid w:val="00735A87"/>
    <w:rsid w:val="00761D4D"/>
    <w:rsid w:val="00782514"/>
    <w:rsid w:val="00795450"/>
    <w:rsid w:val="007B71FC"/>
    <w:rsid w:val="007C69B1"/>
    <w:rsid w:val="007F29F8"/>
    <w:rsid w:val="007F520B"/>
    <w:rsid w:val="00810F41"/>
    <w:rsid w:val="0085783D"/>
    <w:rsid w:val="00863098"/>
    <w:rsid w:val="008D4D45"/>
    <w:rsid w:val="00920F9E"/>
    <w:rsid w:val="00951DCD"/>
    <w:rsid w:val="00953341"/>
    <w:rsid w:val="00A20D42"/>
    <w:rsid w:val="00A85CF9"/>
    <w:rsid w:val="00AB6F4B"/>
    <w:rsid w:val="00AC7CCF"/>
    <w:rsid w:val="00B17C49"/>
    <w:rsid w:val="00B61EC4"/>
    <w:rsid w:val="00B61EFE"/>
    <w:rsid w:val="00BA46CC"/>
    <w:rsid w:val="00C25DFA"/>
    <w:rsid w:val="00C54C35"/>
    <w:rsid w:val="00C62A67"/>
    <w:rsid w:val="00C643D4"/>
    <w:rsid w:val="00C94516"/>
    <w:rsid w:val="00CE208E"/>
    <w:rsid w:val="00D07C91"/>
    <w:rsid w:val="00D56CB7"/>
    <w:rsid w:val="00D709BE"/>
    <w:rsid w:val="00D754AA"/>
    <w:rsid w:val="00D8516B"/>
    <w:rsid w:val="00E71A20"/>
    <w:rsid w:val="00EB0A8D"/>
    <w:rsid w:val="00F31C87"/>
    <w:rsid w:val="00F623F1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3F5CE"/>
  <w15:chartTrackingRefBased/>
  <w15:docId w15:val="{C7235464-57BA-4AB7-9FC9-DC3B178B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C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C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C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C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C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C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C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C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C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4C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4C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4C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4C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4C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4C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4C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4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C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4C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4C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4C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4C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4C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4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4C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4C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3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3D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3DC8"/>
    <w:rPr>
      <w:sz w:val="18"/>
      <w:szCs w:val="18"/>
    </w:rPr>
  </w:style>
  <w:style w:type="table" w:styleId="af2">
    <w:name w:val="Table Grid"/>
    <w:basedOn w:val="a1"/>
    <w:uiPriority w:val="39"/>
    <w:rsid w:val="0000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9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仙妹 陈</dc:creator>
  <cp:keywords/>
  <dc:description/>
  <cp:lastModifiedBy>chinasujinjie1986@outlook.com</cp:lastModifiedBy>
  <cp:revision>43</cp:revision>
  <dcterms:created xsi:type="dcterms:W3CDTF">2025-09-23T02:19:00Z</dcterms:created>
  <dcterms:modified xsi:type="dcterms:W3CDTF">2025-11-04T15:25:00Z</dcterms:modified>
</cp:coreProperties>
</file>